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3. Genes differentially expressed in fat bodies following Juvenile Hormone Analog treatment.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078"/>
        <w:gridCol w:w="1234"/>
        <w:gridCol w:w="1245"/>
        <w:gridCol w:w="1728"/>
        <w:gridCol w:w="1162"/>
        <w:gridCol w:w="1373"/>
        <w:gridCol w:w="1241"/>
        <w:gridCol w:w="650"/>
      </w:tblGrid>
      <w:tr>
        <w:trPr>
          <w:trHeight w:val="260" w:hRule="atLeast"/>
        </w:trPr>
        <w:tc>
          <w:tcPr>
            <w:tcW w:w="10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ID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D.mel. Ortholog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p.adj(JHA)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p.adj(USP)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p.adj(USPxJHA)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log2(JHA-Control)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log2(dsGFP-dsUSP)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Maturation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ChIP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157</w:t>
            </w:r>
          </w:p>
        </w:tc>
        <w:tc>
          <w:tcPr>
            <w:tcW w:w="107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743</w:t>
            </w:r>
          </w:p>
        </w:tc>
        <w:tc>
          <w:tcPr>
            <w:tcW w:w="12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58E-02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2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892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2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95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3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59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8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33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26E-1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3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2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42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99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3E-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89E-0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51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jhamt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53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9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6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3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6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5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inx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5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4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9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unc-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883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82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E-0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2.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97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7E-0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22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02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09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bp56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8E-0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1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14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0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daw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6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4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550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93E-0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5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68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5E-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36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3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56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1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4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44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3E-1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58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Adgf-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92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9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14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3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6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9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1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92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7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9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yp305a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1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05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9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7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0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21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67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4.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4.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53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4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58E-1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7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2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5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24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8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9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98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1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4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5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5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7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1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60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9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0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67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8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74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19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1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8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75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8E-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8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2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1E-0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6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04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0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2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1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8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0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35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PLA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3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2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3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2.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0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06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9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4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9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9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1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34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2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2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53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1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225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7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44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7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65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8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Tsp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2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1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85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2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97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9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3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94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9E-1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00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02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inx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30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0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atp58D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32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4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pr97E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6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0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0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2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Npc2d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1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3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00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3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52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268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699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8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8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dyl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0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7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8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7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7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3E-0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8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93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91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77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6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97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24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0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24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84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2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3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3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32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411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4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51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6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4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46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5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38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6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8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7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9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6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1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wh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4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2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0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38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19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3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3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E-0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7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53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2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6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17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7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69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69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pr100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35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40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5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1E-0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4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73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5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6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30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80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84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9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8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94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6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2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Ugt86D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1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atp33Eb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9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9E-0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16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ESR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7E-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60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1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4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nky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7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4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99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1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5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alx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8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67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6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4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8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6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8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5E-0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5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58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1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6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7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6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66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9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5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03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05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74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12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p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0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1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6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2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2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3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3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63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6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79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2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21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4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0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ai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1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00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28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7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0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7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3E-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6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7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37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8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8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7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4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3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94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5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0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88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72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61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0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88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7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5E-0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2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27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1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3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7E-0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10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736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1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0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0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e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0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er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9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7E-0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32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5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0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8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58E-0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8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8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1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2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2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emp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2E-0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emp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9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Npc2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1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7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51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76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3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2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89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9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4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28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5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83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6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8E-0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1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1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7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0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4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4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5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2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pr97Eb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20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3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2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3.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1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5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1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53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7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4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3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1E-0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3E-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3E-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5E-0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7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9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94E-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9</w:t>
            </w:r>
          </w:p>
        </w:tc>
        <w:tc>
          <w:tcPr>
            <w:tcW w:w="189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5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restin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01E-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89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578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8E-06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E-05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1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8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50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8:59:00Z</dcterms:created>
  <dc:creator>Seth Ament</dc:creator>
  <dc:description/>
  <cp:keywords/>
  <dc:language>en-US</dc:language>
  <cp:lastModifiedBy>Seth Ament</cp:lastModifiedBy>
  <dcterms:modified xsi:type="dcterms:W3CDTF">2011-08-08T18:59:00Z</dcterms:modified>
  <cp:revision>2</cp:revision>
  <dc:subject/>
  <dc:title/>
</cp:coreProperties>
</file>